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BC8A8" w14:textId="6C892143" w:rsidR="0047549E" w:rsidRDefault="0047549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0"/>
          <w:szCs w:val="20"/>
        </w:rPr>
      </w:pPr>
      <w:r w:rsidRPr="000B3CB2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1. </w:t>
      </w:r>
      <w:r w:rsidR="00D44C45" w:rsidRPr="00D44C45">
        <w:rPr>
          <w:rFonts w:ascii="Times New Roman" w:hAnsi="Times New Roman" w:cs="Times New Roman"/>
          <w:sz w:val="20"/>
          <w:szCs w:val="20"/>
        </w:rPr>
        <w:t>Autonomic dysfunction differentiating extensive and restricted dysautonomia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164"/>
        <w:gridCol w:w="3164"/>
        <w:gridCol w:w="3165"/>
      </w:tblGrid>
      <w:tr w:rsidR="0047549E" w:rsidRPr="000B3CB2" w14:paraId="48E70E94" w14:textId="77777777" w:rsidTr="00D44C45">
        <w:tc>
          <w:tcPr>
            <w:tcW w:w="3164" w:type="dxa"/>
            <w:hideMark/>
          </w:tcPr>
          <w:p w14:paraId="01D77621" w14:textId="1D99B5D9" w:rsidR="0047549E" w:rsidRPr="00D44C45" w:rsidRDefault="0047549E" w:rsidP="007D3C84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  <w:t>Autonomic symptom</w:t>
            </w:r>
          </w:p>
        </w:tc>
        <w:tc>
          <w:tcPr>
            <w:tcW w:w="3164" w:type="dxa"/>
            <w:hideMark/>
          </w:tcPr>
          <w:p w14:paraId="41DB8556" w14:textId="61926A09" w:rsidR="0047549E" w:rsidRPr="00D44C45" w:rsidRDefault="0047549E" w:rsidP="007D3C84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xtensive</w:t>
            </w:r>
          </w:p>
        </w:tc>
        <w:tc>
          <w:tcPr>
            <w:tcW w:w="3165" w:type="dxa"/>
            <w:hideMark/>
          </w:tcPr>
          <w:p w14:paraId="1D971AAD" w14:textId="36FFFEFB" w:rsidR="0047549E" w:rsidRPr="00D44C45" w:rsidRDefault="0047549E" w:rsidP="007D3C84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estricted</w:t>
            </w:r>
          </w:p>
        </w:tc>
      </w:tr>
      <w:tr w:rsidR="0047549E" w:rsidRPr="000B3CB2" w14:paraId="0DCF992A" w14:textId="77777777" w:rsidTr="00D44C45">
        <w:tc>
          <w:tcPr>
            <w:tcW w:w="3164" w:type="dxa"/>
            <w:hideMark/>
          </w:tcPr>
          <w:p w14:paraId="6327124A" w14:textId="3088C816" w:rsidR="0047549E" w:rsidRPr="00D44C45" w:rsidRDefault="0047549E" w:rsidP="007D3C84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Orthostatic symptom</w:t>
            </w:r>
          </w:p>
        </w:tc>
        <w:tc>
          <w:tcPr>
            <w:tcW w:w="3164" w:type="dxa"/>
            <w:hideMark/>
          </w:tcPr>
          <w:p w14:paraId="6CF58882" w14:textId="76449626" w:rsidR="0047549E" w:rsidRPr="00D44C45" w:rsidRDefault="0047549E" w:rsidP="007D3C84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87.5% (28/32)</w:t>
            </w:r>
          </w:p>
        </w:tc>
        <w:tc>
          <w:tcPr>
            <w:tcW w:w="3165" w:type="dxa"/>
            <w:hideMark/>
          </w:tcPr>
          <w:p w14:paraId="2282C516" w14:textId="63B398E6" w:rsidR="0047549E" w:rsidRPr="00D44C45" w:rsidRDefault="0047549E" w:rsidP="007D3C84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41.4% (12/29)</w:t>
            </w:r>
          </w:p>
        </w:tc>
      </w:tr>
      <w:tr w:rsidR="0047549E" w:rsidRPr="000B3CB2" w14:paraId="75CDFF56" w14:textId="77777777" w:rsidTr="00D44C45">
        <w:tc>
          <w:tcPr>
            <w:tcW w:w="3164" w:type="dxa"/>
            <w:hideMark/>
          </w:tcPr>
          <w:p w14:paraId="70338E43" w14:textId="4378DCE6" w:rsidR="0047549E" w:rsidRPr="00D44C45" w:rsidRDefault="0047549E" w:rsidP="007D3C84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Bowel dysfunction</w:t>
            </w:r>
          </w:p>
        </w:tc>
        <w:tc>
          <w:tcPr>
            <w:tcW w:w="3164" w:type="dxa"/>
            <w:hideMark/>
          </w:tcPr>
          <w:p w14:paraId="04E58E6A" w14:textId="52CED087" w:rsidR="0047549E" w:rsidRPr="00D44C45" w:rsidRDefault="0047549E" w:rsidP="007D3C84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100% (32/32)</w:t>
            </w:r>
          </w:p>
        </w:tc>
        <w:tc>
          <w:tcPr>
            <w:tcW w:w="3165" w:type="dxa"/>
            <w:hideMark/>
          </w:tcPr>
          <w:p w14:paraId="75952589" w14:textId="6C21610E" w:rsidR="0047549E" w:rsidRPr="00D44C45" w:rsidRDefault="0047549E" w:rsidP="007D3C84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62.1% (18/29)</w:t>
            </w:r>
          </w:p>
        </w:tc>
      </w:tr>
    </w:tbl>
    <w:p w14:paraId="64C86E17" w14:textId="7A2529E3" w:rsidR="00D44C45" w:rsidRDefault="00D44C45" w:rsidP="00D44C45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0"/>
        </w:rPr>
      </w:pPr>
      <w:r w:rsidRPr="00D44C45">
        <w:rPr>
          <w:rFonts w:ascii="Times New Roman" w:hAnsi="Times New Roman" w:cs="Times New Roman"/>
          <w:sz w:val="20"/>
          <w:szCs w:val="20"/>
        </w:rPr>
        <w:t>Urinary and sexual dysfunction were not included in the original latent class analysis model because they were present in nearly all patients.</w:t>
      </w:r>
    </w:p>
    <w:p w14:paraId="2B3F46DF" w14:textId="080AF34F" w:rsidR="00D44C45" w:rsidRDefault="00D44C45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570476D8" w14:textId="2E8CA5FC" w:rsidR="000B3CB2" w:rsidRPr="00D44C45" w:rsidRDefault="000B3CB2" w:rsidP="00D44C45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r w:rsidRPr="000B3CB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135DBD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47549E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0B3CB2">
        <w:rPr>
          <w:rFonts w:ascii="Times New Roman" w:hAnsi="Times New Roman" w:cs="Times New Roman"/>
          <w:sz w:val="20"/>
          <w:szCs w:val="20"/>
        </w:rPr>
        <w:t>. Hazard ratios for mortality after additional adjustment for disease duration at enrollment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397"/>
        <w:gridCol w:w="957"/>
        <w:gridCol w:w="957"/>
        <w:gridCol w:w="957"/>
        <w:gridCol w:w="957"/>
        <w:gridCol w:w="2268"/>
      </w:tblGrid>
      <w:tr w:rsidR="00135DBD" w:rsidRPr="000B3CB2" w14:paraId="1698F16D" w14:textId="77777777" w:rsidTr="00D44C45">
        <w:tc>
          <w:tcPr>
            <w:tcW w:w="3397" w:type="dxa"/>
            <w:hideMark/>
          </w:tcPr>
          <w:p w14:paraId="61502032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957" w:type="dxa"/>
            <w:hideMark/>
          </w:tcPr>
          <w:p w14:paraId="59F0154C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57" w:type="dxa"/>
            <w:hideMark/>
          </w:tcPr>
          <w:p w14:paraId="6A6DFD77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57" w:type="dxa"/>
            <w:hideMark/>
          </w:tcPr>
          <w:p w14:paraId="18A1BDE9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</w:t>
            </w:r>
          </w:p>
        </w:tc>
        <w:tc>
          <w:tcPr>
            <w:tcW w:w="957" w:type="dxa"/>
            <w:hideMark/>
          </w:tcPr>
          <w:p w14:paraId="0FFF5AE8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44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268" w:type="dxa"/>
            <w:hideMark/>
          </w:tcPr>
          <w:p w14:paraId="524F1FCA" w14:textId="6E460B48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</w:t>
            </w:r>
            <w:r w:rsidRPr="00D44C4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5% CI)</w:t>
            </w:r>
          </w:p>
        </w:tc>
      </w:tr>
      <w:tr w:rsidR="00135DBD" w:rsidRPr="000B3CB2" w14:paraId="338A1928" w14:textId="77777777" w:rsidTr="00D44C45">
        <w:tc>
          <w:tcPr>
            <w:tcW w:w="3397" w:type="dxa"/>
            <w:hideMark/>
          </w:tcPr>
          <w:p w14:paraId="04729002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Age at onset</w:t>
            </w:r>
          </w:p>
        </w:tc>
        <w:tc>
          <w:tcPr>
            <w:tcW w:w="957" w:type="dxa"/>
            <w:hideMark/>
          </w:tcPr>
          <w:p w14:paraId="3A0B530D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57" w:type="dxa"/>
            <w:hideMark/>
          </w:tcPr>
          <w:p w14:paraId="5F7DE7A6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57" w:type="dxa"/>
            <w:hideMark/>
          </w:tcPr>
          <w:p w14:paraId="7C2CA18B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957" w:type="dxa"/>
            <w:hideMark/>
          </w:tcPr>
          <w:p w14:paraId="573E5452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2268" w:type="dxa"/>
            <w:hideMark/>
          </w:tcPr>
          <w:p w14:paraId="0D35AD53" w14:textId="40B52DC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92741F"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44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97</w:t>
            </w:r>
            <w:r w:rsidR="0092741F"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-1.05</w:t>
            </w:r>
            <w:r w:rsidR="0092741F"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35DBD" w:rsidRPr="000B3CB2" w14:paraId="51E438C0" w14:textId="77777777" w:rsidTr="00D44C45">
        <w:tc>
          <w:tcPr>
            <w:tcW w:w="3397" w:type="dxa"/>
            <w:hideMark/>
          </w:tcPr>
          <w:p w14:paraId="53F3E02F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57" w:type="dxa"/>
            <w:hideMark/>
          </w:tcPr>
          <w:p w14:paraId="4DEC3DF2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957" w:type="dxa"/>
            <w:hideMark/>
          </w:tcPr>
          <w:p w14:paraId="7B1142B4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957" w:type="dxa"/>
            <w:hideMark/>
          </w:tcPr>
          <w:p w14:paraId="6038F2C4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957" w:type="dxa"/>
            <w:hideMark/>
          </w:tcPr>
          <w:p w14:paraId="03C64151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2268" w:type="dxa"/>
            <w:hideMark/>
          </w:tcPr>
          <w:p w14:paraId="67C47A6B" w14:textId="14E088C0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92741F"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 w:rsidRPr="00D44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72</w:t>
            </w:r>
            <w:r w:rsidR="0092741F"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-2.5</w:t>
            </w:r>
            <w:r w:rsidR="0092741F"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35DBD" w:rsidRPr="000B3CB2" w14:paraId="410A0BC4" w14:textId="77777777" w:rsidTr="00D44C45">
        <w:tc>
          <w:tcPr>
            <w:tcW w:w="3397" w:type="dxa"/>
            <w:hideMark/>
          </w:tcPr>
          <w:p w14:paraId="3B621064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Disease duration (at enrollment, years)</w:t>
            </w:r>
          </w:p>
        </w:tc>
        <w:tc>
          <w:tcPr>
            <w:tcW w:w="957" w:type="dxa"/>
            <w:hideMark/>
          </w:tcPr>
          <w:p w14:paraId="3C1BA2B9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-0.863</w:t>
            </w:r>
          </w:p>
        </w:tc>
        <w:tc>
          <w:tcPr>
            <w:tcW w:w="957" w:type="dxa"/>
            <w:hideMark/>
          </w:tcPr>
          <w:p w14:paraId="0B3E573F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957" w:type="dxa"/>
            <w:hideMark/>
          </w:tcPr>
          <w:p w14:paraId="71A5BCAA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6.689</w:t>
            </w:r>
          </w:p>
        </w:tc>
        <w:tc>
          <w:tcPr>
            <w:tcW w:w="957" w:type="dxa"/>
            <w:hideMark/>
          </w:tcPr>
          <w:p w14:paraId="7E43A91C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268" w:type="dxa"/>
            <w:hideMark/>
          </w:tcPr>
          <w:p w14:paraId="04BB91FC" w14:textId="20960EAA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="0092741F"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44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</w:t>
            </w:r>
            <w:r w:rsidR="0092741F"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19-</w:t>
            </w:r>
            <w:r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  <w:r w:rsidR="0092741F"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35DBD" w:rsidRPr="000B3CB2" w14:paraId="16989D15" w14:textId="77777777" w:rsidTr="00D44C45">
        <w:tc>
          <w:tcPr>
            <w:tcW w:w="3397" w:type="dxa"/>
            <w:hideMark/>
          </w:tcPr>
          <w:p w14:paraId="397241B5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UMSARS part I score</w:t>
            </w:r>
          </w:p>
        </w:tc>
        <w:tc>
          <w:tcPr>
            <w:tcW w:w="957" w:type="dxa"/>
            <w:hideMark/>
          </w:tcPr>
          <w:p w14:paraId="6F4F9EFB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57" w:type="dxa"/>
            <w:hideMark/>
          </w:tcPr>
          <w:p w14:paraId="5C930868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57" w:type="dxa"/>
            <w:hideMark/>
          </w:tcPr>
          <w:p w14:paraId="0FB65620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6.795</w:t>
            </w:r>
          </w:p>
        </w:tc>
        <w:tc>
          <w:tcPr>
            <w:tcW w:w="957" w:type="dxa"/>
            <w:hideMark/>
          </w:tcPr>
          <w:p w14:paraId="6112C305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268" w:type="dxa"/>
            <w:hideMark/>
          </w:tcPr>
          <w:p w14:paraId="27D075E7" w14:textId="7EF0A4C2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2741F"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  <w:r w:rsidRPr="00D44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.0</w:t>
            </w:r>
            <w:r w:rsidR="0092741F"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-1.11</w:t>
            </w:r>
            <w:r w:rsidR="0092741F"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35DBD" w:rsidRPr="000B3CB2" w14:paraId="62C0C737" w14:textId="77777777" w:rsidTr="00D44C45">
        <w:tc>
          <w:tcPr>
            <w:tcW w:w="3397" w:type="dxa"/>
            <w:hideMark/>
          </w:tcPr>
          <w:p w14:paraId="77CEDAC2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Group (Restricted vs. Extensive)</w:t>
            </w:r>
          </w:p>
        </w:tc>
        <w:tc>
          <w:tcPr>
            <w:tcW w:w="957" w:type="dxa"/>
            <w:hideMark/>
          </w:tcPr>
          <w:p w14:paraId="55AB4427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-0.382</w:t>
            </w:r>
          </w:p>
        </w:tc>
        <w:tc>
          <w:tcPr>
            <w:tcW w:w="957" w:type="dxa"/>
            <w:hideMark/>
          </w:tcPr>
          <w:p w14:paraId="266279CA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957" w:type="dxa"/>
            <w:hideMark/>
          </w:tcPr>
          <w:p w14:paraId="2AE70A42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957" w:type="dxa"/>
            <w:hideMark/>
          </w:tcPr>
          <w:p w14:paraId="7C815193" w14:textId="77777777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2268" w:type="dxa"/>
            <w:hideMark/>
          </w:tcPr>
          <w:p w14:paraId="08237F2C" w14:textId="6857498B" w:rsidR="00135DBD" w:rsidRPr="00D44C45" w:rsidRDefault="00135DBD" w:rsidP="000B3CB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D44C4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92741F"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44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32</w:t>
            </w:r>
            <w:r w:rsidR="0092741F"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-1.4</w:t>
            </w:r>
            <w:r w:rsidR="0092741F"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  <w:r w:rsidRPr="00D44C4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</w:tbl>
    <w:p w14:paraId="48E0351C" w14:textId="77777777" w:rsidR="00D44C45" w:rsidRDefault="00D44C45" w:rsidP="00D44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44C45">
        <w:rPr>
          <w:rFonts w:ascii="Times New Roman" w:hAnsi="Times New Roman" w:cs="Times New Roman"/>
          <w:sz w:val="20"/>
          <w:szCs w:val="20"/>
        </w:rPr>
        <w:t>Cox proportional hazards regression model.</w:t>
      </w:r>
    </w:p>
    <w:p w14:paraId="24CD54C9" w14:textId="59847097" w:rsidR="0064087D" w:rsidRPr="00D44C45" w:rsidRDefault="00D44C45" w:rsidP="00D44C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44C45">
        <w:rPr>
          <w:rFonts w:ascii="Times New Roman" w:hAnsi="Times New Roman" w:cs="Times New Roman"/>
          <w:sz w:val="20"/>
          <w:szCs w:val="20"/>
        </w:rPr>
        <w:t>HR, hazard ratio; CI, confidence interval.</w:t>
      </w:r>
    </w:p>
    <w:sectPr w:rsidR="0064087D" w:rsidRPr="00D44C45" w:rsidSect="003C02E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1FAE7A" w14:textId="77777777" w:rsidR="00897FA1" w:rsidRDefault="00897FA1" w:rsidP="00C83D09">
      <w:pPr>
        <w:spacing w:after="0"/>
      </w:pPr>
      <w:r>
        <w:separator/>
      </w:r>
    </w:p>
  </w:endnote>
  <w:endnote w:type="continuationSeparator" w:id="0">
    <w:p w14:paraId="4B51A1C7" w14:textId="77777777" w:rsidR="00897FA1" w:rsidRDefault="00897FA1" w:rsidP="00C83D0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A56E22" w14:textId="77777777" w:rsidR="00897FA1" w:rsidRDefault="00897FA1" w:rsidP="00C83D09">
      <w:pPr>
        <w:spacing w:after="0"/>
      </w:pPr>
      <w:r>
        <w:separator/>
      </w:r>
    </w:p>
  </w:footnote>
  <w:footnote w:type="continuationSeparator" w:id="0">
    <w:p w14:paraId="4768AD7B" w14:textId="77777777" w:rsidR="00897FA1" w:rsidRDefault="00897FA1" w:rsidP="00C83D0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9D6"/>
    <w:rsid w:val="000B3CB2"/>
    <w:rsid w:val="00135DBD"/>
    <w:rsid w:val="0018485C"/>
    <w:rsid w:val="00274368"/>
    <w:rsid w:val="00294B63"/>
    <w:rsid w:val="003C02E4"/>
    <w:rsid w:val="003F6AD0"/>
    <w:rsid w:val="0047549E"/>
    <w:rsid w:val="00506C8F"/>
    <w:rsid w:val="005279D6"/>
    <w:rsid w:val="00527F5A"/>
    <w:rsid w:val="00534955"/>
    <w:rsid w:val="0064087D"/>
    <w:rsid w:val="006B4363"/>
    <w:rsid w:val="00897FA1"/>
    <w:rsid w:val="008B47CC"/>
    <w:rsid w:val="00900668"/>
    <w:rsid w:val="00924D2A"/>
    <w:rsid w:val="0092741F"/>
    <w:rsid w:val="00A744F0"/>
    <w:rsid w:val="00C41847"/>
    <w:rsid w:val="00C83D09"/>
    <w:rsid w:val="00D31CD6"/>
    <w:rsid w:val="00D4017F"/>
    <w:rsid w:val="00D44C45"/>
    <w:rsid w:val="00D538B4"/>
    <w:rsid w:val="00E33B09"/>
    <w:rsid w:val="00E456A0"/>
    <w:rsid w:val="00E6556D"/>
    <w:rsid w:val="00F40D4E"/>
    <w:rsid w:val="00F84E34"/>
    <w:rsid w:val="00FF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877545"/>
  <w15:chartTrackingRefBased/>
  <w15:docId w15:val="{11C5C6DC-E484-4606-B138-1AF5A602C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79D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279D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279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279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279D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279D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279D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279D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279D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279D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279D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279D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279D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279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279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279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279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279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279D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279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27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279D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279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279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279D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279D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279D6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279D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279D6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5279D6"/>
    <w:rPr>
      <w:b/>
      <w:bCs/>
      <w:smallCaps/>
      <w:color w:val="2E74B5" w:themeColor="accent1" w:themeShade="BF"/>
      <w:spacing w:val="5"/>
    </w:rPr>
  </w:style>
  <w:style w:type="table" w:styleId="aa">
    <w:name w:val="Table Grid"/>
    <w:basedOn w:val="a1"/>
    <w:uiPriority w:val="39"/>
    <w:rsid w:val="005279D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C83D0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C83D09"/>
  </w:style>
  <w:style w:type="paragraph" w:styleId="ac">
    <w:name w:val="footer"/>
    <w:basedOn w:val="a"/>
    <w:link w:val="Char4"/>
    <w:uiPriority w:val="99"/>
    <w:unhideWhenUsed/>
    <w:rsid w:val="00C83D0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C83D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2</Words>
  <Characters>828</Characters>
  <Application>Microsoft Office Word</Application>
  <DocSecurity>0</DocSecurity>
  <Lines>55</Lines>
  <Paragraphs>5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yeon Ha</dc:creator>
  <cp:keywords/>
  <dc:description/>
  <cp:lastModifiedBy>suhyeon Ha</cp:lastModifiedBy>
  <cp:revision>2</cp:revision>
  <dcterms:created xsi:type="dcterms:W3CDTF">2026-01-14T04:05:00Z</dcterms:created>
  <dcterms:modified xsi:type="dcterms:W3CDTF">2026-01-14T04:05:00Z</dcterms:modified>
</cp:coreProperties>
</file>